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>.  Ancestry informative markers (total n = 357) genotyped to</w:t>
      </w:r>
    </w:p>
    <w:p>
      <w:pPr>
        <w:pStyle w:val="Normal"/>
        <w:rPr/>
      </w:pPr>
      <w:r>
        <w:rPr/>
        <w:t>classify SLE cases (n = 1,570) according to continental ancestry (n = 112</w:t>
      </w:r>
    </w:p>
    <w:p>
      <w:pPr>
        <w:pStyle w:val="Normal"/>
        <w:rPr/>
      </w:pPr>
      <w:r>
        <w:rPr/>
        <w:t xml:space="preserve">SNPs) and European substructure (n = 246 SNPs).   </w:t>
      </w:r>
    </w:p>
    <w:p>
      <w:pPr>
        <w:pStyle w:val="Normal"/>
        <w:rPr/>
      </w:pPr>
      <w:r>
        <w:rPr/>
      </w:r>
    </w:p>
    <w:tbl>
      <w:tblPr>
        <w:tblW w:w="72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472"/>
        <w:gridCol w:w="1218"/>
        <w:gridCol w:w="3045"/>
      </w:tblGrid>
      <w:tr>
        <w:trPr>
          <w:trHeight w:val="270" w:hRule="atLeast"/>
        </w:trPr>
        <w:tc>
          <w:tcPr>
            <w:tcW w:w="14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472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, base pair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cestry informatio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4865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3002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4103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3076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060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3524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8113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2032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0834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0428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 and 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966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8133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348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6783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550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3285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836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37847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349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4240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3079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3596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1569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4010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624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1786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1837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2227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0133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2377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364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8064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66048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4519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6848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4252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757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8215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06150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61584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75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66263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5493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38911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1907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28662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04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42651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815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41814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5936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6171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0743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41565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8410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2398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487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98243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5162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85350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3090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92810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530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65748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687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40912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1611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44391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58791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475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844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572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2964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0254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26021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5297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2139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7380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074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619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8968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2573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6579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328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3226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9982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0500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1881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662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9191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583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0804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9417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75383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7076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9490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7789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6240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53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3419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2079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2553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142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25576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03253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2882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0093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71843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2386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7631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3928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72374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069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4617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5539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33935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8292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809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3015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62355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1774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76528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697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48641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5218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5793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71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12104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4984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27610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2703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31478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55842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72679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691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3019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6982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3124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8976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55213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3655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00212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022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383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026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950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0498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300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204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479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609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2106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5531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9061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475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71094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091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2143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4459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27872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7308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4721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1027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9363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4861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8226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5145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35501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3004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9743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2990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00540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487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23304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372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16394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3681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50480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3076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44742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5925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14724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1318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05769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77559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61627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29109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153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493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0171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1322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7273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3102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7247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4877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0600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88470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7598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0849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44211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18618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9218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0781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4912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8903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8965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3289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5140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0950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6407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6909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6405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2324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9847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2069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1949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519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2810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4392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16648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6924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64994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65779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9487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9486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6796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4881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86050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7443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5887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174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1058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215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0228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9000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5178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41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35403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075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21315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0241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63651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3544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05419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3278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50575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3612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062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1659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762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034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803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36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7287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5172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4713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1875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6587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301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4357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46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57015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7909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4518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7396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25231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5278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74866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01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15986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8662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83124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4665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75282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2896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82104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5635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0429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0012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67256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2789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97961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2234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9568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832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31025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3365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04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2610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458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004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215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6025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024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7616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8935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0485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4309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9238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3929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6376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3769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4546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1959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1810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3526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66088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7239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225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1700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617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5037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265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57499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1053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7158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3847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30651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5168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68825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8912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35547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5303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95354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6327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9702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55112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27567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5636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89328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45865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4178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2882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52375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142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40860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8994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8553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5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3577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6745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9983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751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563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52901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311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5114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9824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231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4564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3044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34659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5473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37098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9114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52520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530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3329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3028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5786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8171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0045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0307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39260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9330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26450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3618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09384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6177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0793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7166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35639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46421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50478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0827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820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4325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0387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4835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1113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6545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1007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4810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1379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7193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9722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733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6553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10998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96622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3016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4099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9374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4346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2791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4067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3463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43138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8467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45077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68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68087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54434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1186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4131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91144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7119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6743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4472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97768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3641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39510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0190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31036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5882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7804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40880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6232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96258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7338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1252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3724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182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1850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6746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7370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9345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4910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3011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53310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0604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8102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73927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09177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86062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10490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33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7002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382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2294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0947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91713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9024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52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2149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907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432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1275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9379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1171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5812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8169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4682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65565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4613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7100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69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3192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943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6394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5745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67457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09794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63532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8654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10974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233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75652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0982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9483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32517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4854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1884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30680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4645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33233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8043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50009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83988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689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3760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9471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527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3467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3127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0638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4678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6710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1886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8255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799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2866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80456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67315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22769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65506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875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8150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3135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58258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802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14965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3696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9560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4085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0861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672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2490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41679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9275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1305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9905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9903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5559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37050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8122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467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6321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7226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5000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6049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0911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72389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8238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0701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33803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23130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4130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1215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3458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705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80184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5017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50613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81521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6405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731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410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31933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2235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9770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4573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2301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1303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3043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9188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783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4717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5655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75409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52214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62516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6092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8797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98242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0571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3828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8494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35744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7771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9847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2461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2173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5653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316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69424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691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4262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12638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37106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67145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08658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4774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009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61160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2892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43943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0732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386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2387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90643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6624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900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9898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9274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134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9982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2155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3512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0671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1005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67253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9132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240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8101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8281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4942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353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023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8214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4714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8233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0588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5869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83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6420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5183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7390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96684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4118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53998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52671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7948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836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1513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527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87087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0264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3311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14327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3984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80127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07127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90754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51257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2369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12534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9378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3663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6372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0083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014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9881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1050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0010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0598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8615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5216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56436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5886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694811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0825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3844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3554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8172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84088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07919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8887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9182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1864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15186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7085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7429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8527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53658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43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55204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7305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1515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051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1199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3351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82455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9947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49670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7643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1314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4408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97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7013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7252868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04256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74509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9371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7662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467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0456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43433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04120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2752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811615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8212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88478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7372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2646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58790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12953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317602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32343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63770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7762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61346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041317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79701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92326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50144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39165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5197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607149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1797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977712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92561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73589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448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835370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07495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1702531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99077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1296819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56546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4821004</w:t>
            </w:r>
          </w:p>
        </w:tc>
        <w:tc>
          <w:tcPr>
            <w:tcW w:w="147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96359</w:t>
            </w:r>
          </w:p>
        </w:tc>
        <w:tc>
          <w:tcPr>
            <w:tcW w:w="30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inental</w:t>
            </w:r>
          </w:p>
        </w:tc>
      </w:tr>
      <w:tr>
        <w:trPr>
          <w:trHeight w:val="255" w:hRule="atLeast"/>
        </w:trPr>
        <w:tc>
          <w:tcPr>
            <w:tcW w:w="14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2235338</w:t>
            </w:r>
          </w:p>
        </w:tc>
        <w:tc>
          <w:tcPr>
            <w:tcW w:w="147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2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295826</w:t>
            </w:r>
          </w:p>
        </w:tc>
        <w:tc>
          <w:tcPr>
            <w:tcW w:w="304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a-European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7T23:09:00Z</dcterms:created>
  <dc:creator>Lindsey Criswell</dc:creator>
  <dc:description/>
  <cp:keywords/>
  <dc:language>en-US</dc:language>
  <cp:lastModifiedBy>barcellos</cp:lastModifiedBy>
  <cp:lastPrinted>2009-02-25T14:37:00Z</cp:lastPrinted>
  <dcterms:modified xsi:type="dcterms:W3CDTF">2009-09-17T23:33:00Z</dcterms:modified>
  <cp:revision>4</cp:revision>
  <dc:subject/>
  <dc:title>Allele</dc:title>
</cp:coreProperties>
</file>